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5A2" w:rsidRDefault="008B25A2" w:rsidP="008B25A2">
      <w:pPr>
        <w:snapToGrid w:val="0"/>
        <w:spacing w:line="480" w:lineRule="auto"/>
        <w:rPr>
          <w:b/>
          <w:bCs/>
        </w:rPr>
      </w:pPr>
      <w:r>
        <w:rPr>
          <w:b/>
          <w:bCs/>
        </w:rPr>
        <w:t>S1 Table</w:t>
      </w:r>
      <w:r w:rsidRPr="00DE0BB8">
        <w:rPr>
          <w:b/>
          <w:bCs/>
        </w:rPr>
        <w:t>. List of primers and probes sequences.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516"/>
        <w:gridCol w:w="1136"/>
        <w:gridCol w:w="2748"/>
        <w:gridCol w:w="2921"/>
      </w:tblGrid>
      <w:tr w:rsidR="008B25A2" w:rsidRPr="00DE0BB8" w:rsidTr="009D0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</w:pP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0BB8">
              <w:rPr>
                <w:rFonts w:cs="Calibri"/>
                <w:color w:val="000000"/>
              </w:rPr>
              <w:t>Probe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0BB8">
              <w:rPr>
                <w:rFonts w:cs="Arial"/>
                <w:color w:val="000000"/>
              </w:rPr>
              <w:t>Forward primer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0BB8">
              <w:rPr>
                <w:rFonts w:cs="Arial"/>
                <w:color w:val="000000"/>
              </w:rPr>
              <w:t>Reverse primer</w:t>
            </w:r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rFonts w:cs="Arial"/>
                <w:i/>
                <w:iCs/>
                <w:color w:val="000000"/>
              </w:rPr>
              <w:t>ACTB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rPr>
                <w:rFonts w:cs="Calibri"/>
                <w:color w:val="000000"/>
              </w:rPr>
              <w:t>gctgga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rPr>
                <w:rFonts w:eastAsia="Arial Unicode MS" w:cs="Arial Unicode MS"/>
                <w:color w:val="000000"/>
              </w:rPr>
              <w:t>attggcaatgagcggtt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rPr>
                <w:rFonts w:eastAsia="Arial Unicode MS" w:cs="Arial Unicode MS"/>
                <w:color w:val="000000"/>
              </w:rPr>
              <w:t>cgtggatgccacaggac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BGLAP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tggag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gcgctacctgtatcaatg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cagccaactcgtcacagtc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CAT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ct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gcagttcggttctcca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ggtcccgaactgtgtca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EF1A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gctgg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aaaaatgcttttcgcgatc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atgggaggtcaggcacag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rFonts w:cs="Calibri"/>
                <w:i/>
                <w:iCs/>
                <w:color w:val="000000"/>
              </w:rPr>
              <w:t>GAPDH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gga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rPr>
                <w:rFonts w:cs="Calibri"/>
                <w:color w:val="000000"/>
              </w:rPr>
              <w:t>agccacatcgctcagaca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rPr>
                <w:rFonts w:cs="Calibri"/>
                <w:color w:val="000000"/>
              </w:rPr>
              <w:t>gcccaatacgaccaaatcc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LRX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tggct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gcttctggaatttgtcga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gcatccgcctatacaatct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LRX2 (1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ccat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tggcactcgctggaat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gtcgctaaattctccaaaga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LRX2 (2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gccg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ctggtttggagca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caaagatgatgatgtattgctc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LRX3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tgga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cctcaagaaccacgctg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gagaagatatcaaaactgctaaactg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LRX5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ct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tgataactggggcgttgt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actcaggcatgcacagca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PX1 (1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acca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aaccagtttgggcat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ttcacctcgcacttctcg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PX1 (2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cctcc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ccttgtttgtggttagaac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agagaagggcagctagaacc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PX3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aggt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agagatccttcctaccctca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cctttctcaaagagctgga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PX4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gg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acggacccatgga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cacacacttgtggagctagaa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PX7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aa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catcctgccttcaagta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tccatctggggctactagg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GSR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ctgga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gccagcttaggaataac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ctgcaccaacaatgacg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HIF1A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agccg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aacctgatgctttaactttgct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ggtcatcagtttctgtgtcg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NANOG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tcct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atgcctcacacggagactg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agggctgtcctgaataagca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OCT4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cctc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gcctgcccttctaggaa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aaaaccctggcacaaac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1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agc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actgacaaacatggggaag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ttgctcttttggacatcagg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2 (1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gga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ccttccagtacacagac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ttgggcttaatcgtgtcac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2 (3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agcctc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caactcagatgcaactctatctac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gaactggagtttccatcttca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3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aag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tggacaccggattctcct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ggtgatctactgatttaccttctg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4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actggga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cacctaagcaaagcgaag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aaattctccatcgatcacagc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5 (1-3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aa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cctggctgatcccact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atgccatcctgtaccacca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5 (2)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aagg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acccctggatgttcca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gacaccagcgaatcatctag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PRDX6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tggag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aatagacagtgttgaggaccat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ttctgtgggctcttcacaa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RPL13A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cagccg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aagcggatgaacaccaac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gtggggcagcatacctc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SOD1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gga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catcatcaatttcgag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aggccttcagtcagtcctt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SOD2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ctgctgg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ccactgcaaggaacaa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aagcgtgctcccacaca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SOX2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cctcttct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ttgctgcctctttaagactagg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ctggggctcaaacttctctc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TXN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ctgct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ttacagccgctcgtcag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ggcttcctgaaaagcagtctt</w:t>
            </w:r>
            <w:proofErr w:type="spellEnd"/>
          </w:p>
        </w:tc>
      </w:tr>
      <w:tr w:rsidR="008B25A2" w:rsidRPr="00DE0BB8" w:rsidTr="009D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TXN2</w:t>
            </w:r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ggccccag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agacaccagtggttgtgga</w:t>
            </w:r>
            <w:proofErr w:type="spellEnd"/>
          </w:p>
        </w:tc>
        <w:tc>
          <w:tcPr>
            <w:tcW w:w="0" w:type="auto"/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0BB8">
              <w:t>gcttggccaccatcttctc</w:t>
            </w:r>
            <w:proofErr w:type="spellEnd"/>
          </w:p>
        </w:tc>
      </w:tr>
      <w:tr w:rsidR="008B25A2" w:rsidRPr="00DE0BB8" w:rsidTr="009D0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8B25A2" w:rsidRPr="00DE0BB8" w:rsidRDefault="008B25A2" w:rsidP="009D0532">
            <w:pPr>
              <w:snapToGrid w:val="0"/>
              <w:spacing w:after="0" w:line="240" w:lineRule="auto"/>
              <w:rPr>
                <w:i/>
              </w:rPr>
            </w:pPr>
            <w:r w:rsidRPr="00DE0BB8">
              <w:rPr>
                <w:i/>
              </w:rPr>
              <w:t>VEGF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E0BB8">
              <w:rPr>
                <w:color w:val="000000"/>
              </w:rPr>
              <w:t>tggtgga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cctccgaaaccatgaactt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5A2" w:rsidRPr="00DE0BB8" w:rsidRDefault="008B25A2" w:rsidP="009D0532">
            <w:pPr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0BB8">
              <w:t>atgattctgccctcctcctt</w:t>
            </w:r>
            <w:proofErr w:type="spellEnd"/>
          </w:p>
        </w:tc>
      </w:tr>
    </w:tbl>
    <w:p w:rsidR="008B25A2" w:rsidRPr="00DE0BB8" w:rsidRDefault="008B25A2" w:rsidP="008B25A2">
      <w:pPr>
        <w:snapToGrid w:val="0"/>
        <w:rPr>
          <w:b/>
          <w:bCs/>
        </w:rPr>
      </w:pPr>
    </w:p>
    <w:p w:rsidR="00D86BCE" w:rsidRDefault="00D86BCE">
      <w:bookmarkStart w:id="0" w:name="_GoBack"/>
      <w:bookmarkEnd w:id="0"/>
    </w:p>
    <w:sectPr w:rsidR="00D86BCE" w:rsidSect="008B25A2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20292865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0838E8" w:rsidRDefault="008B25A2" w:rsidP="00A14E63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0838E8" w:rsidRDefault="008B25A2" w:rsidP="00A14E6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902397"/>
      <w:docPartObj>
        <w:docPartGallery w:val="Page Numbers (Bottom of Page)"/>
        <w:docPartUnique/>
      </w:docPartObj>
    </w:sdtPr>
    <w:sdtEndPr/>
    <w:sdtContent>
      <w:p w:rsidR="009C2312" w:rsidRDefault="008B25A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25A2">
          <w:rPr>
            <w:noProof/>
            <w:lang w:val="fr-FR"/>
          </w:rPr>
          <w:t>1</w:t>
        </w:r>
        <w:r>
          <w:fldChar w:fldCharType="end"/>
        </w:r>
      </w:p>
    </w:sdtContent>
  </w:sdt>
  <w:p w:rsidR="000838E8" w:rsidRDefault="008B25A2" w:rsidP="005D44C0">
    <w:pPr>
      <w:pStyle w:val="Pieddepage"/>
      <w:jc w:val="center"/>
      <w:rPr>
        <w:rStyle w:val="Numrodepage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5A2"/>
    <w:rsid w:val="008B25A2"/>
    <w:rsid w:val="00D8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96D1C-0F7C-45FE-87DF-1CD6E6DB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5A2"/>
    <w:pPr>
      <w:spacing w:after="240" w:line="36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B25A2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B25A2"/>
    <w:rPr>
      <w:rFonts w:ascii="Times New Roman" w:eastAsiaTheme="minorEastAsia" w:hAnsi="Times New Roman"/>
      <w:sz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8B25A2"/>
  </w:style>
  <w:style w:type="table" w:styleId="Tableausimple3">
    <w:name w:val="Plain Table 3"/>
    <w:basedOn w:val="TableauNormal"/>
    <w:uiPriority w:val="43"/>
    <w:rsid w:val="008B25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8B2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Deynoux</dc:creator>
  <cp:keywords/>
  <dc:description/>
  <cp:lastModifiedBy>Margaux Deynoux</cp:lastModifiedBy>
  <cp:revision>1</cp:revision>
  <dcterms:created xsi:type="dcterms:W3CDTF">2019-10-29T12:52:00Z</dcterms:created>
  <dcterms:modified xsi:type="dcterms:W3CDTF">2019-10-29T12:54:00Z</dcterms:modified>
</cp:coreProperties>
</file>